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  <w:t>Supplementary Table S5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. Correlations between participants’ characteristics and palliative care Practices of lung cancer in China (r</w:t>
      </w:r>
      <w:r>
        <w:rPr>
          <w:rFonts w:eastAsia="宋体" w:cs="Times New Roman" w:ascii="Times New Roman" w:hAnsi="Times New Roman"/>
          <w:b/>
          <w:bCs/>
          <w:sz w:val="24"/>
          <w:vertAlign w:val="subscript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, n = 2093).</w:t>
      </w:r>
    </w:p>
    <w:tbl>
      <w:tblPr>
        <w:tblW w:w="9859" w:type="dxa"/>
        <w:jc w:val="left"/>
        <w:tblInd w:w="-62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5"/>
        <w:gridCol w:w="1095"/>
        <w:gridCol w:w="1146"/>
        <w:gridCol w:w="1363"/>
        <w:gridCol w:w="1296"/>
        <w:gridCol w:w="1036"/>
        <w:gridCol w:w="1118"/>
      </w:tblGrid>
      <w:tr>
        <w:trPr>
          <w:trHeight w:val="330" w:hRule="atLeast"/>
        </w:trPr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x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ospital gra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bookmarkStart w:id="0" w:name="OLE_LINK15"/>
            <w:r>
              <w:rPr>
                <w:rFonts w:cs="Times New Roman" w:ascii="Times New Roman" w:hAnsi="Times New Roman"/>
                <w:sz w:val="21"/>
                <w:szCs w:val="21"/>
              </w:rPr>
              <w:t>Department</w:t>
            </w:r>
            <w:bookmarkEnd w:id="0"/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cupa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fessional title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e proportion of</w:t>
            </w:r>
            <w:bookmarkStart w:id="1" w:name="OLE_LINK14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atients receiving palliative care</w:t>
            </w:r>
            <w:bookmarkEnd w:id="1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n your setting in the past mont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55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2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45</w:t>
            </w: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3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13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3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What percentage of lung cancer patients in your charge were very </w:t>
            </w:r>
            <w:bookmarkStart w:id="2" w:name="OLE_LINK11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atisfied </w:t>
            </w:r>
            <w:bookmarkEnd w:id="2"/>
            <w:r>
              <w:rPr>
                <w:rFonts w:cs="Times New Roman" w:ascii="Times New Roman" w:hAnsi="Times New Roman"/>
                <w:sz w:val="21"/>
                <w:szCs w:val="21"/>
              </w:rPr>
              <w:t>with the results of palliative care in the past month?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-0.057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-0.069</w:t>
            </w:r>
            <w:bookmarkStart w:id="3" w:name="OLE_LINK12"/>
            <w:r>
              <w:rPr>
                <w:rFonts w:cs="Times New Roman" w:ascii="Times New Roman" w:hAnsi="Times New Roman"/>
              </w:rPr>
              <w:t>**</w:t>
            </w:r>
            <w:bookmarkEnd w:id="3"/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-0.037</w:t>
            </w:r>
          </w:p>
        </w:tc>
      </w:tr>
      <w:tr>
        <w:trPr>
          <w:trHeight w:val="330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5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e approximate percentage of patients who receive a strong opioid analgesic orally at or above 300mg/d(equivalent oral morphine dose), but whose pain is poorly controlled or whose adverse reactions are not tolerated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</w:rPr>
              <w:t>-0.058**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</w:rPr>
              <w:t>-0.044*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</w:rPr>
              <w:t>-0.02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05**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-0.056*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Note: *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˂ 0.05, **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˂ 0.01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dc:language>en-US</dc:language>
  <cp:lastModifiedBy>WPS_1591106080</cp:lastModifiedBy>
  <dcterms:modified xsi:type="dcterms:W3CDTF">2024-02-01T01:02:5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B9ADB17B7145BBB87C1913B353E30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